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2F" w:rsidRPr="00974AF7" w:rsidRDefault="0099262F" w:rsidP="0099262F">
      <w:pPr>
        <w:jc w:val="center"/>
        <w:rPr>
          <w:rFonts w:cs="Times New Roman"/>
          <w:b/>
          <w:sz w:val="22"/>
        </w:rPr>
      </w:pPr>
      <w:proofErr w:type="gramStart"/>
      <w:r w:rsidRPr="00974AF7">
        <w:rPr>
          <w:rFonts w:cs="Times New Roman"/>
          <w:b/>
          <w:sz w:val="22"/>
        </w:rPr>
        <w:t>Supplementary Table 1.</w:t>
      </w:r>
      <w:proofErr w:type="gramEnd"/>
      <w:r w:rsidRPr="00974AF7">
        <w:rPr>
          <w:rFonts w:cs="Times New Roman"/>
          <w:b/>
          <w:sz w:val="22"/>
        </w:rPr>
        <w:t xml:space="preserve"> Drink behavior in participants </w:t>
      </w:r>
    </w:p>
    <w:tbl>
      <w:tblPr>
        <w:tblW w:w="8613" w:type="dxa"/>
        <w:jc w:val="center"/>
        <w:tblLook w:val="04A0" w:firstRow="1" w:lastRow="0" w:firstColumn="1" w:lastColumn="0" w:noHBand="0" w:noVBand="1"/>
      </w:tblPr>
      <w:tblGrid>
        <w:gridCol w:w="2093"/>
        <w:gridCol w:w="283"/>
        <w:gridCol w:w="1418"/>
        <w:gridCol w:w="1701"/>
        <w:gridCol w:w="1701"/>
        <w:gridCol w:w="1417"/>
      </w:tblGrid>
      <w:tr w:rsidR="0099262F" w:rsidRPr="00974AF7" w:rsidTr="0099262F">
        <w:trPr>
          <w:trHeight w:val="535"/>
          <w:jc w:val="center"/>
        </w:trPr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Ctrl (N=3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AGA(N=3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3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Carbonated soda      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18, 71.5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00, 64.9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71, 23.3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00, 32.5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4, 4.6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7, 2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, 0.7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, 0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3794" w:type="dxa"/>
            <w:gridSpan w:val="3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Sweetened tea drinks   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96, 64.3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47, 47.7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93, 30.5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38, 44.8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5, 4.9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3, 7.5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, 0.3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ind w:right="960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3794" w:type="dxa"/>
            <w:gridSpan w:val="3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Fruit-flavored drinks   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12, 69.5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09, 67.9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541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88, 28.9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89, 28.9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, 1.6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9, 2.9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ind w:right="960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, 0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093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Coffee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37, 77.7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35, 75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592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9, 16.1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0, 16.2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7, 5.6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5, 8.1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, 0.7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, 0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093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Tea 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82, 59.7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94, 63.0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346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79, 25.9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79, 25.6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2, 10.5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0, 9.7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2, 3.9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, 1.6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093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Milk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imes/wk.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ardly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61, 20.0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3, 17.2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13, 37.0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34, 43.5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05, 34.4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93, 30.2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≥7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6, 8.5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8, 9.1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3794" w:type="dxa"/>
            <w:gridSpan w:val="3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Daily water </w:t>
            </w:r>
          </w:p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intake except drinks      L 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95, 31.1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10, 35.7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674</w:t>
            </w: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-1.5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55, 50.8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44, 46.8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6-2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4, 14.4%</w:t>
            </w:r>
          </w:p>
        </w:tc>
        <w:tc>
          <w:tcPr>
            <w:tcW w:w="1701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4, 14.3%</w:t>
            </w:r>
          </w:p>
        </w:tc>
        <w:tc>
          <w:tcPr>
            <w:tcW w:w="1417" w:type="dxa"/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99262F" w:rsidRPr="00974AF7" w:rsidTr="0099262F">
        <w:trPr>
          <w:trHeight w:val="267"/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&gt;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1, 3.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0, 3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9262F" w:rsidRPr="00974AF7" w:rsidRDefault="0099262F" w:rsidP="0099262F">
      <w:pPr>
        <w:rPr>
          <w:rFonts w:cs="Times New Roman"/>
          <w:sz w:val="22"/>
        </w:rPr>
      </w:pPr>
      <w:r w:rsidRPr="00974AF7">
        <w:rPr>
          <w:rFonts w:cs="Times New Roman"/>
          <w:sz w:val="22"/>
        </w:rPr>
        <w:tab/>
      </w:r>
      <w:r w:rsidRPr="00974AF7">
        <w:rPr>
          <w:rFonts w:cs="Times New Roman"/>
          <w:sz w:val="22"/>
        </w:rPr>
        <w:tab/>
      </w:r>
      <w:bookmarkStart w:id="0" w:name="_GoBack"/>
      <w:bookmarkEnd w:id="0"/>
    </w:p>
    <w:sectPr w:rsidR="0099262F" w:rsidRPr="00974AF7" w:rsidSect="009C75C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E7C" w:rsidRDefault="00B22E7C" w:rsidP="0099262F">
      <w:r>
        <w:separator/>
      </w:r>
    </w:p>
  </w:endnote>
  <w:endnote w:type="continuationSeparator" w:id="0">
    <w:p w:rsidR="00B22E7C" w:rsidRDefault="00B22E7C" w:rsidP="0099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E7C" w:rsidRDefault="00B22E7C" w:rsidP="0099262F">
      <w:r>
        <w:separator/>
      </w:r>
    </w:p>
  </w:footnote>
  <w:footnote w:type="continuationSeparator" w:id="0">
    <w:p w:rsidR="00B22E7C" w:rsidRDefault="00B22E7C" w:rsidP="0099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A9"/>
    <w:rsid w:val="001F6A2B"/>
    <w:rsid w:val="003C44E1"/>
    <w:rsid w:val="003D7AA9"/>
    <w:rsid w:val="005226FD"/>
    <w:rsid w:val="00645181"/>
    <w:rsid w:val="00714FD5"/>
    <w:rsid w:val="008947E3"/>
    <w:rsid w:val="00974AF7"/>
    <w:rsid w:val="0099262F"/>
    <w:rsid w:val="009B3841"/>
    <w:rsid w:val="009C75C5"/>
    <w:rsid w:val="00B22E7C"/>
    <w:rsid w:val="00BF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12-22T13:32:00Z</dcterms:created>
  <dcterms:modified xsi:type="dcterms:W3CDTF">2021-12-22T13:32:00Z</dcterms:modified>
</cp:coreProperties>
</file>